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775" w:type="dxa"/>
        <w:tblInd w:w="-5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41"/>
        <w:gridCol w:w="823"/>
        <w:gridCol w:w="1484"/>
        <w:gridCol w:w="1737"/>
        <w:gridCol w:w="1195"/>
        <w:gridCol w:w="876"/>
        <w:gridCol w:w="1538"/>
        <w:gridCol w:w="1677"/>
        <w:gridCol w:w="1004"/>
      </w:tblGrid>
      <w:tr w:rsidR="00FA5ECE" w:rsidRPr="00107523" w:rsidTr="006D3A7A">
        <w:trPr>
          <w:trHeight w:val="304"/>
        </w:trPr>
        <w:tc>
          <w:tcPr>
            <w:tcW w:w="147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bookmarkStart w:id="0" w:name="_GoBack"/>
            <w:bookmarkEnd w:id="0"/>
            <w:proofErr w:type="spellStart"/>
            <w:r w:rsidRPr="0010752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t-EE"/>
              </w:rPr>
              <w:t>Supplementary</w:t>
            </w:r>
            <w:proofErr w:type="spellEnd"/>
            <w:r w:rsidRPr="0010752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t-EE"/>
              </w:rPr>
              <w:t>table</w:t>
            </w:r>
            <w:proofErr w:type="spellEnd"/>
            <w:r w:rsidRPr="0010752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t-EE"/>
              </w:rPr>
              <w:t xml:space="preserve"> 1A.</w:t>
            </w: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Descriptive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statistic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of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potential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ontinuou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risk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factor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for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ulling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of 86,373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primiparou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and 109,295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ultiparou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dairy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ow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with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177,561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lactation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in Estonia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between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January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1, 2013 and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December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31, 2015</w:t>
            </w:r>
          </w:p>
        </w:tc>
      </w:tr>
      <w:tr w:rsidR="00FA5ECE" w:rsidRPr="00107523" w:rsidTr="006D3A7A">
        <w:trPr>
          <w:trHeight w:val="304"/>
        </w:trPr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52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Primiparou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ows</w:t>
            </w:r>
            <w:proofErr w:type="spellEnd"/>
          </w:p>
        </w:tc>
        <w:tc>
          <w:tcPr>
            <w:tcW w:w="50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ultiparou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ows</w:t>
            </w:r>
            <w:proofErr w:type="spellEnd"/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Variable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edian</w:t>
            </w:r>
            <w:proofErr w:type="spellEnd"/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quartiles</w:t>
            </w:r>
            <w:proofErr w:type="spellEnd"/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issing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ob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(n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1,2,3</w:t>
            </w: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p-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value</w:t>
            </w: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d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edian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quartiles</w:t>
            </w:r>
            <w:proofErr w:type="spellEnd"/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issing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ob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(n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1,2,3</w:t>
            </w: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E70957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P</w:t>
            </w:r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value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4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2F605F" w:rsidP="006D3A7A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  <w:lang w:eastAsia="et-EE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  <w:lang w:eastAsia="et-EE"/>
              </w:rPr>
              <w:t>Animal</w:t>
            </w:r>
            <w:proofErr w:type="spellEnd"/>
            <w:r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A5ECE" w:rsidRPr="00107523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  <w:lang w:eastAsia="et-EE"/>
              </w:rPr>
              <w:t>level</w:t>
            </w:r>
            <w:proofErr w:type="spellEnd"/>
            <w:r w:rsidR="00FA5ECE" w:rsidRPr="00107523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A5ECE" w:rsidRPr="00107523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  <w:lang w:eastAsia="et-EE"/>
              </w:rPr>
              <w:t>variables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Age at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first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alving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 (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onth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)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5.9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4.2; 28.6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5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6.5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4.7; 29.2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9</w:t>
            </w:r>
          </w:p>
        </w:tc>
        <w:tc>
          <w:tcPr>
            <w:tcW w:w="100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</w:tr>
      <w:tr w:rsidR="00FA5ECE" w:rsidRPr="00107523" w:rsidTr="006D3A7A">
        <w:trPr>
          <w:trHeight w:val="35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Length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of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previou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alving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interval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(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day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)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393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359.0; 450.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Length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of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dry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period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in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previou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lactation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(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day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)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2</w:t>
            </w:r>
          </w:p>
        </w:tc>
        <w:tc>
          <w:tcPr>
            <w:tcW w:w="82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73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2.0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3.0; 75.0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3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y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t last test-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eviou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actation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2</w:t>
            </w:r>
          </w:p>
        </w:tc>
        <w:tc>
          <w:tcPr>
            <w:tcW w:w="82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73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312.0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80.0; 363.0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ield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t last test-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eviou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actation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kg)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2</w:t>
            </w:r>
          </w:p>
        </w:tc>
        <w:tc>
          <w:tcPr>
            <w:tcW w:w="82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73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5.6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1.3; 20.2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,721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y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rst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milk-testing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1.0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  <w:t>13.0;28.0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  <w:t>4,878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1.0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3.0; 28.0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4,255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ield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t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rst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est-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king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kg)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7.3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  <w:t>22.9; 31.7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  <w:t>5,842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36.1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9.6; 42.4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6,835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</w:tr>
      <w:tr w:rsidR="00FA5ECE" w:rsidRPr="00107523" w:rsidTr="006D3A7A">
        <w:trPr>
          <w:trHeight w:val="350"/>
        </w:trPr>
        <w:tc>
          <w:tcPr>
            <w:tcW w:w="4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2F605F" w:rsidP="006D3A7A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  <w:lang w:eastAsia="et-EE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  <w:lang w:eastAsia="et-EE"/>
              </w:rPr>
              <w:t>Herd</w:t>
            </w:r>
            <w:proofErr w:type="spellEnd"/>
            <w:r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A5ECE" w:rsidRPr="00107523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  <w:lang w:eastAsia="et-EE"/>
              </w:rPr>
              <w:t>level</w:t>
            </w:r>
            <w:proofErr w:type="spellEnd"/>
            <w:r w:rsidR="00FA5ECE" w:rsidRPr="00107523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A5ECE" w:rsidRPr="00107523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  <w:lang w:eastAsia="et-EE"/>
              </w:rPr>
              <w:t>variables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</w:tr>
      <w:tr w:rsidR="00FA5ECE" w:rsidRPr="00107523" w:rsidTr="006D3A7A">
        <w:trPr>
          <w:trHeight w:val="350"/>
        </w:trPr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Number of cows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90.3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39.9; 256.0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9.5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37.7; 256.0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erd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verage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ilk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yield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(kg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per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ow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per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year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)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3</w:t>
            </w:r>
          </w:p>
        </w:tc>
        <w:tc>
          <w:tcPr>
            <w:tcW w:w="82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711.0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107.7; 8874.3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710.7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107.3; 8874.3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erd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verage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ilk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fat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/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protein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ratio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3</w:t>
            </w:r>
          </w:p>
        </w:tc>
        <w:tc>
          <w:tcPr>
            <w:tcW w:w="82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.2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,2: 1.3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.2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.2; 1.3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erd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verage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</w:t>
            </w:r>
            <w:r w:rsidR="00D30B0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ilk</w:t>
            </w:r>
            <w:proofErr w:type="spellEnd"/>
            <w:r w:rsidR="00D30B0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D30B0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somatic</w:t>
            </w:r>
            <w:proofErr w:type="spellEnd"/>
            <w:r w:rsidR="00D30B0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D30B0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ell</w:t>
            </w:r>
            <w:proofErr w:type="spellEnd"/>
            <w:r w:rsidR="00D30B0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D30B0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ount</w:t>
            </w:r>
            <w:proofErr w:type="spellEnd"/>
            <w:r w:rsidR="00D30B0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(*1000/</w:t>
            </w:r>
            <w:proofErr w:type="spellStart"/>
            <w:r w:rsidR="00D30B0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L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)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3</w:t>
            </w:r>
          </w:p>
        </w:tc>
        <w:tc>
          <w:tcPr>
            <w:tcW w:w="82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326.0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50.0; 425.3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02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325.0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50.0; 425.3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14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D30B03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er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verag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ilk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ure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(mg/L</w:t>
            </w:r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)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3</w:t>
            </w:r>
          </w:p>
        </w:tc>
        <w:tc>
          <w:tcPr>
            <w:tcW w:w="82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40.0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21.0; 258.3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425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40.2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21.0; 258.3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264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erd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verage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ge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at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first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alving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(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onth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)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3</w:t>
            </w:r>
          </w:p>
        </w:tc>
        <w:tc>
          <w:tcPr>
            <w:tcW w:w="82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7.9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6.2; 30.6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7.9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6.2; 30.7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erd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verage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alving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interval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(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day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)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3</w:t>
            </w:r>
          </w:p>
        </w:tc>
        <w:tc>
          <w:tcPr>
            <w:tcW w:w="82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422.7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406.3; 448.3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05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422.5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406.3; 448.3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35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erd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verage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lenght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of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dry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period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(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day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)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3</w:t>
            </w:r>
          </w:p>
        </w:tc>
        <w:tc>
          <w:tcPr>
            <w:tcW w:w="82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9.7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4.0; 77.7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01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9.8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4.0; 78.0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</w:p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erd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verage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interval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from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alving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to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insemination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(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day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)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3</w:t>
            </w:r>
          </w:p>
        </w:tc>
        <w:tc>
          <w:tcPr>
            <w:tcW w:w="82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97.0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4.3; 119.3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9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01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97.0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4.3; 119.3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0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erd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verage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alving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to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onception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interval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(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day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)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3</w:t>
            </w:r>
          </w:p>
        </w:tc>
        <w:tc>
          <w:tcPr>
            <w:tcW w:w="82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43.0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27.3; 170.7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0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12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43.0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27.3; 170.7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1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55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erd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verage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number of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insemination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per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conception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3</w:t>
            </w:r>
          </w:p>
        </w:tc>
        <w:tc>
          <w:tcPr>
            <w:tcW w:w="82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.9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.6; 2.2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9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39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.9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.6; 2.2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0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erd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verage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first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insemination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onception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rate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(%)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3</w:t>
            </w:r>
          </w:p>
        </w:tc>
        <w:tc>
          <w:tcPr>
            <w:tcW w:w="82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4.0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46.8; 60.9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8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381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4.0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46.8; 60.9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9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181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lastRenderedPageBreak/>
              <w:t>Herd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verage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number of lactations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3</w:t>
            </w:r>
          </w:p>
        </w:tc>
        <w:tc>
          <w:tcPr>
            <w:tcW w:w="82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.5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.3; 2.9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.5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2.3; 2.9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erd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verage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ge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at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first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insemination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in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eifer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(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onth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)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3</w:t>
            </w:r>
          </w:p>
        </w:tc>
        <w:tc>
          <w:tcPr>
            <w:tcW w:w="82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7.4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5.7; 20.5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3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06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7.4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5.7; 20.5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4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</w:tr>
      <w:tr w:rsidR="00FA5ECE" w:rsidRPr="00107523" w:rsidTr="006D3A7A">
        <w:trPr>
          <w:trHeight w:val="79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erd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verage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proportion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of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stillbirth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in (%)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3</w:t>
            </w:r>
          </w:p>
        </w:tc>
        <w:tc>
          <w:tcPr>
            <w:tcW w:w="82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.9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4.9; 9.1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22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.9</w:t>
            </w:r>
          </w:p>
        </w:tc>
        <w:tc>
          <w:tcPr>
            <w:tcW w:w="1538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.0; 9.2</w:t>
            </w:r>
          </w:p>
        </w:tc>
        <w:tc>
          <w:tcPr>
            <w:tcW w:w="1677" w:type="dxa"/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00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03</w:t>
            </w:r>
          </w:p>
        </w:tc>
      </w:tr>
      <w:tr w:rsidR="00FA5ECE" w:rsidRPr="00107523" w:rsidTr="006D3A7A">
        <w:trPr>
          <w:trHeight w:val="365"/>
        </w:trPr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erd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verage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proportion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of </w:t>
            </w:r>
            <w:proofErr w:type="spellStart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bortions</w:t>
            </w:r>
            <w:proofErr w:type="spellEnd"/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(%)</w:t>
            </w:r>
            <w:r w:rsidR="00E7095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; 1.6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16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; 1.6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&lt;0.001</w:t>
            </w:r>
          </w:p>
        </w:tc>
      </w:tr>
      <w:tr w:rsidR="00FA5ECE" w:rsidRPr="00107523" w:rsidTr="006D3A7A">
        <w:trPr>
          <w:trHeight w:val="171"/>
        </w:trPr>
        <w:tc>
          <w:tcPr>
            <w:tcW w:w="4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E70957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1</w:t>
            </w:r>
            <w:r w:rsidR="00FA5EC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n</w:t>
            </w:r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umber of </w:t>
            </w:r>
            <w:proofErr w:type="spellStart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ows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green"/>
                <w:lang w:eastAsia="et-EE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highlight w:val="green"/>
                <w:lang w:eastAsia="et-EE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</w:tr>
      <w:tr w:rsidR="00FA5ECE" w:rsidRPr="00107523" w:rsidTr="006D3A7A">
        <w:trPr>
          <w:trHeight w:val="79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E70957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2</w:t>
            </w:r>
            <w:r w:rsidR="00FA5EC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n</w:t>
            </w:r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umber of </w:t>
            </w:r>
            <w:proofErr w:type="spellStart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observation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</w:tr>
      <w:tr w:rsidR="00FA5ECE" w:rsidRPr="00107523" w:rsidTr="006D3A7A">
        <w:trPr>
          <w:trHeight w:val="159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E70957" w:rsidP="006D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eastAsia="et-E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et-EE"/>
              </w:rPr>
              <w:t>3</w:t>
            </w:r>
            <w:r w:rsidR="00FA5EC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n</w:t>
            </w:r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umber of </w:t>
            </w:r>
            <w:proofErr w:type="spellStart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erd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FA5ECE" w:rsidP="006D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</w:p>
        </w:tc>
      </w:tr>
      <w:tr w:rsidR="00FA5ECE" w:rsidRPr="00107523" w:rsidTr="006D3A7A">
        <w:trPr>
          <w:trHeight w:val="159"/>
        </w:trPr>
        <w:tc>
          <w:tcPr>
            <w:tcW w:w="147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ECE" w:rsidRPr="00107523" w:rsidRDefault="00E70957" w:rsidP="006D3A7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  <w:r w:rsidR="00FA5ECE">
              <w:rPr>
                <w:rFonts w:ascii="Times New Roman" w:eastAsia="Times New Roman" w:hAnsi="Times New Roman"/>
                <w:color w:val="000000"/>
                <w:lang w:eastAsia="et-EE"/>
              </w:rPr>
              <w:t>i</w:t>
            </w:r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dentified in </w:t>
            </w:r>
            <w:proofErr w:type="spellStart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n</w:t>
            </w:r>
            <w:proofErr w:type="spellEnd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univariable</w:t>
            </w:r>
            <w:proofErr w:type="spellEnd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Weibull</w:t>
            </w:r>
            <w:proofErr w:type="spellEnd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proportional</w:t>
            </w:r>
            <w:proofErr w:type="spellEnd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azard</w:t>
            </w:r>
            <w:proofErr w:type="spellEnd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random</w:t>
            </w:r>
            <w:proofErr w:type="spellEnd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effect</w:t>
            </w:r>
            <w:proofErr w:type="spellEnd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odel</w:t>
            </w:r>
            <w:proofErr w:type="spellEnd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(</w:t>
            </w:r>
            <w:proofErr w:type="spellStart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herd</w:t>
            </w:r>
            <w:proofErr w:type="spellEnd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as</w:t>
            </w:r>
            <w:proofErr w:type="spellEnd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random</w:t>
            </w:r>
            <w:proofErr w:type="spellEnd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 xml:space="preserve"> </w:t>
            </w:r>
            <w:proofErr w:type="spellStart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effect</w:t>
            </w:r>
            <w:proofErr w:type="spellEnd"/>
            <w:r w:rsidR="00FA5ECE" w:rsidRPr="001075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)</w:t>
            </w:r>
          </w:p>
        </w:tc>
      </w:tr>
    </w:tbl>
    <w:p w:rsidR="009D5B9D" w:rsidRDefault="009D5B9D"/>
    <w:sectPr w:rsidR="009D5B9D" w:rsidSect="00FA5E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ECE"/>
    <w:rsid w:val="002F605F"/>
    <w:rsid w:val="009D5B9D"/>
    <w:rsid w:val="00D30B03"/>
    <w:rsid w:val="00D35DAF"/>
    <w:rsid w:val="00E70957"/>
    <w:rsid w:val="00FA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ABEA04-751C-4C27-ABBE-AF4B46B9B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laad">
    <w:name w:val="Normal"/>
    <w:qFormat/>
    <w:rsid w:val="00FA5ECE"/>
    <w:rPr>
      <w:rFonts w:ascii="Calibri" w:eastAsia="Calibri" w:hAnsi="Calibri" w:cs="Times New Roman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Pealkiri</vt:lpstr>
      </vt:variant>
      <vt:variant>
        <vt:i4>1</vt:i4>
      </vt:variant>
    </vt:vector>
  </HeadingPairs>
  <TitlesOfParts>
    <vt:vector size="1" baseType="lpstr">
      <vt:lpstr/>
    </vt:vector>
  </TitlesOfParts>
  <Company>EMU</Company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li Mõtus</dc:creator>
  <cp:keywords/>
  <dc:description/>
  <cp:lastModifiedBy>Triin Rilanto</cp:lastModifiedBy>
  <cp:revision>2</cp:revision>
  <dcterms:created xsi:type="dcterms:W3CDTF">2020-01-07T13:26:00Z</dcterms:created>
  <dcterms:modified xsi:type="dcterms:W3CDTF">2020-01-07T13:26:00Z</dcterms:modified>
</cp:coreProperties>
</file>